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E5A76" w14:textId="40049ED0" w:rsidR="00531EA1" w:rsidRPr="00B279E4" w:rsidRDefault="00B279E4">
      <w:pPr>
        <w:rPr>
          <w:b/>
          <w:bCs/>
          <w:u w:val="single"/>
        </w:rPr>
      </w:pPr>
      <w:proofErr w:type="spellStart"/>
      <w:r w:rsidRPr="00B279E4">
        <w:rPr>
          <w:b/>
          <w:bCs/>
          <w:u w:val="single"/>
        </w:rPr>
        <w:t>Supplementary</w:t>
      </w:r>
      <w:proofErr w:type="spellEnd"/>
      <w:r w:rsidRPr="00B279E4">
        <w:rPr>
          <w:b/>
          <w:bCs/>
          <w:u w:val="single"/>
        </w:rPr>
        <w:t xml:space="preserve"> </w:t>
      </w:r>
      <w:proofErr w:type="spellStart"/>
      <w:r w:rsidRPr="00B279E4">
        <w:rPr>
          <w:b/>
          <w:bCs/>
          <w:u w:val="single"/>
        </w:rPr>
        <w:t>Table</w:t>
      </w:r>
      <w:proofErr w:type="spellEnd"/>
      <w:r w:rsidRPr="00B279E4">
        <w:rPr>
          <w:b/>
          <w:bCs/>
          <w:u w:val="single"/>
        </w:rPr>
        <w:t xml:space="preserve"> 1</w:t>
      </w:r>
    </w:p>
    <w:p w14:paraId="0C4D60D7" w14:textId="0F88D254" w:rsidR="00B279E4" w:rsidRDefault="00B279E4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14"/>
        <w:gridCol w:w="1695"/>
        <w:gridCol w:w="1696"/>
        <w:gridCol w:w="1696"/>
      </w:tblGrid>
      <w:tr w:rsidR="00B279E4" w:rsidRPr="00B279E4" w14:paraId="317D39A8" w14:textId="77777777" w:rsidTr="001E4E0B">
        <w:tc>
          <w:tcPr>
            <w:tcW w:w="6801" w:type="dxa"/>
            <w:gridSpan w:val="4"/>
          </w:tcPr>
          <w:p w14:paraId="353AF2B1" w14:textId="1663E995" w:rsidR="00B279E4" w:rsidRPr="00B279E4" w:rsidRDefault="00B279E4">
            <w:pPr>
              <w:rPr>
                <w:lang w:val="en-US"/>
              </w:rPr>
            </w:pPr>
            <w:r w:rsidRPr="00B279E4">
              <w:rPr>
                <w:lang w:val="en-US"/>
              </w:rPr>
              <w:t xml:space="preserve">Post-hoc analysis to the </w:t>
            </w:r>
            <w:r>
              <w:rPr>
                <w:lang w:val="en-US"/>
              </w:rPr>
              <w:t xml:space="preserve">Table 1. Comparison of demographic characteristics and ACE-III performance across groups. </w:t>
            </w:r>
            <w:r w:rsidR="00797C0D">
              <w:rPr>
                <w:lang w:val="en-US"/>
              </w:rPr>
              <w:t>P</w:t>
            </w:r>
            <w:r>
              <w:rPr>
                <w:lang w:val="en-US"/>
              </w:rPr>
              <w:t>-values</w:t>
            </w:r>
            <w:r w:rsidR="00797C0D">
              <w:rPr>
                <w:lang w:val="en-US"/>
              </w:rPr>
              <w:t xml:space="preserve"> (adjusted by Bonferroni)</w:t>
            </w:r>
            <w:r>
              <w:rPr>
                <w:lang w:val="en-US"/>
              </w:rPr>
              <w:t xml:space="preserve"> are shown. </w:t>
            </w:r>
          </w:p>
        </w:tc>
      </w:tr>
      <w:tr w:rsidR="001E4E0B" w14:paraId="03AD08E1" w14:textId="77777777" w:rsidTr="001E4E0B">
        <w:tc>
          <w:tcPr>
            <w:tcW w:w="1714" w:type="dxa"/>
          </w:tcPr>
          <w:p w14:paraId="50451099" w14:textId="77777777" w:rsidR="001E4E0B" w:rsidRPr="00B279E4" w:rsidRDefault="001E4E0B">
            <w:pPr>
              <w:rPr>
                <w:lang w:val="en-US"/>
              </w:rPr>
            </w:pPr>
          </w:p>
        </w:tc>
        <w:tc>
          <w:tcPr>
            <w:tcW w:w="1695" w:type="dxa"/>
          </w:tcPr>
          <w:p w14:paraId="049A9F25" w14:textId="710824DF" w:rsidR="001E4E0B" w:rsidRPr="00B279E4" w:rsidRDefault="001E4E0B" w:rsidP="00B279E4">
            <w:pPr>
              <w:jc w:val="center"/>
              <w:rPr>
                <w:b/>
                <w:bCs/>
              </w:rPr>
            </w:pPr>
            <w:proofErr w:type="spellStart"/>
            <w:r w:rsidRPr="00B279E4">
              <w:rPr>
                <w:b/>
                <w:bCs/>
              </w:rPr>
              <w:t>bvFTD</w:t>
            </w:r>
            <w:proofErr w:type="spellEnd"/>
            <w:r w:rsidRPr="00B279E4">
              <w:rPr>
                <w:b/>
                <w:bCs/>
              </w:rPr>
              <w:t xml:space="preserve"> vs HC</w:t>
            </w:r>
          </w:p>
        </w:tc>
        <w:tc>
          <w:tcPr>
            <w:tcW w:w="1696" w:type="dxa"/>
          </w:tcPr>
          <w:p w14:paraId="3AD7EE96" w14:textId="44844D72" w:rsidR="001E4E0B" w:rsidRPr="00B279E4" w:rsidRDefault="001E4E0B" w:rsidP="00B279E4">
            <w:pPr>
              <w:jc w:val="center"/>
              <w:rPr>
                <w:b/>
                <w:bCs/>
              </w:rPr>
            </w:pPr>
            <w:r w:rsidRPr="00B279E4">
              <w:rPr>
                <w:b/>
                <w:bCs/>
              </w:rPr>
              <w:t>AD vs HC</w:t>
            </w:r>
          </w:p>
        </w:tc>
        <w:tc>
          <w:tcPr>
            <w:tcW w:w="1696" w:type="dxa"/>
          </w:tcPr>
          <w:p w14:paraId="08E8C76A" w14:textId="7703D861" w:rsidR="001E4E0B" w:rsidRPr="00B279E4" w:rsidRDefault="001E4E0B" w:rsidP="00B279E4">
            <w:pPr>
              <w:jc w:val="center"/>
              <w:rPr>
                <w:b/>
                <w:bCs/>
              </w:rPr>
            </w:pPr>
            <w:proofErr w:type="spellStart"/>
            <w:r w:rsidRPr="00B279E4">
              <w:rPr>
                <w:b/>
                <w:bCs/>
              </w:rPr>
              <w:t>bvFTD</w:t>
            </w:r>
            <w:proofErr w:type="spellEnd"/>
            <w:r w:rsidRPr="00B279E4">
              <w:rPr>
                <w:b/>
                <w:bCs/>
              </w:rPr>
              <w:t xml:space="preserve"> vs AD</w:t>
            </w:r>
          </w:p>
        </w:tc>
      </w:tr>
      <w:tr w:rsidR="001E4E0B" w14:paraId="4DD623A8" w14:textId="77777777" w:rsidTr="001E4E0B">
        <w:tc>
          <w:tcPr>
            <w:tcW w:w="1714" w:type="dxa"/>
          </w:tcPr>
          <w:p w14:paraId="203A5F5B" w14:textId="67B3C9E2" w:rsidR="001E4E0B" w:rsidRDefault="001E4E0B">
            <w:proofErr w:type="spellStart"/>
            <w:r>
              <w:t>Age</w:t>
            </w:r>
            <w:proofErr w:type="spellEnd"/>
          </w:p>
        </w:tc>
        <w:tc>
          <w:tcPr>
            <w:tcW w:w="1695" w:type="dxa"/>
          </w:tcPr>
          <w:p w14:paraId="7A68E1B3" w14:textId="397E9B1D" w:rsidR="001E4E0B" w:rsidRDefault="00797C0D">
            <w:r>
              <w:t>1.00</w:t>
            </w:r>
          </w:p>
        </w:tc>
        <w:tc>
          <w:tcPr>
            <w:tcW w:w="1696" w:type="dxa"/>
          </w:tcPr>
          <w:p w14:paraId="24A78059" w14:textId="5B498D95" w:rsidR="001E4E0B" w:rsidRDefault="00797C0D">
            <w:r>
              <w:t>0.057</w:t>
            </w:r>
          </w:p>
        </w:tc>
        <w:tc>
          <w:tcPr>
            <w:tcW w:w="1696" w:type="dxa"/>
          </w:tcPr>
          <w:p w14:paraId="48F39499" w14:textId="3A141CD4" w:rsidR="001E4E0B" w:rsidRDefault="00797C0D">
            <w:r>
              <w:t>0.465</w:t>
            </w:r>
          </w:p>
        </w:tc>
      </w:tr>
      <w:tr w:rsidR="001E4E0B" w14:paraId="56402E6D" w14:textId="77777777" w:rsidTr="001E4E0B">
        <w:tc>
          <w:tcPr>
            <w:tcW w:w="1714" w:type="dxa"/>
          </w:tcPr>
          <w:p w14:paraId="2B22C1D8" w14:textId="0D61E882" w:rsidR="001E4E0B" w:rsidRDefault="001E4E0B">
            <w:proofErr w:type="spellStart"/>
            <w:r>
              <w:t>Years</w:t>
            </w:r>
            <w:proofErr w:type="spellEnd"/>
            <w:r>
              <w:t xml:space="preserve"> of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695" w:type="dxa"/>
          </w:tcPr>
          <w:p w14:paraId="6F733ED4" w14:textId="62305899" w:rsidR="001E4E0B" w:rsidRDefault="00797C0D">
            <w:r>
              <w:t>-</w:t>
            </w:r>
          </w:p>
        </w:tc>
        <w:tc>
          <w:tcPr>
            <w:tcW w:w="1696" w:type="dxa"/>
          </w:tcPr>
          <w:p w14:paraId="333E302C" w14:textId="73C3E3AF" w:rsidR="001E4E0B" w:rsidRDefault="00797C0D">
            <w:r>
              <w:t>-</w:t>
            </w:r>
          </w:p>
        </w:tc>
        <w:tc>
          <w:tcPr>
            <w:tcW w:w="1696" w:type="dxa"/>
          </w:tcPr>
          <w:p w14:paraId="73CAC3D9" w14:textId="3D02A550" w:rsidR="001E4E0B" w:rsidRDefault="00797C0D">
            <w:r>
              <w:t>-</w:t>
            </w:r>
          </w:p>
        </w:tc>
      </w:tr>
      <w:tr w:rsidR="001E4E0B" w:rsidRPr="00B279E4" w14:paraId="66D69380" w14:textId="77777777" w:rsidTr="001E4E0B">
        <w:tc>
          <w:tcPr>
            <w:tcW w:w="1714" w:type="dxa"/>
          </w:tcPr>
          <w:p w14:paraId="7741EB5A" w14:textId="59238921" w:rsidR="001E4E0B" w:rsidRPr="00B279E4" w:rsidRDefault="001E4E0B" w:rsidP="00B279E4">
            <w:pPr>
              <w:rPr>
                <w:lang w:val="en-US"/>
              </w:rPr>
            </w:pPr>
            <w:r w:rsidRPr="00B279E4">
              <w:rPr>
                <w:rFonts w:ascii="Times New Roman" w:hAnsi="Times New Roman" w:cs="Times New Roman"/>
                <w:lang w:val="en-US"/>
              </w:rPr>
              <w:t xml:space="preserve">ACE-III (total </w:t>
            </w:r>
            <w:proofErr w:type="gramStart"/>
            <w:r w:rsidRPr="00B279E4">
              <w:rPr>
                <w:rFonts w:ascii="Times New Roman" w:hAnsi="Times New Roman" w:cs="Times New Roman"/>
                <w:lang w:val="en-US"/>
              </w:rPr>
              <w:t>score)</w:t>
            </w:r>
            <w:proofErr w:type="spellStart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695" w:type="dxa"/>
          </w:tcPr>
          <w:p w14:paraId="36EEE125" w14:textId="77777777" w:rsidR="001E4E0B" w:rsidRPr="00B279E4" w:rsidRDefault="001E4E0B" w:rsidP="00B279E4">
            <w:pPr>
              <w:rPr>
                <w:lang w:val="en-US"/>
              </w:rPr>
            </w:pPr>
          </w:p>
        </w:tc>
        <w:tc>
          <w:tcPr>
            <w:tcW w:w="1696" w:type="dxa"/>
          </w:tcPr>
          <w:p w14:paraId="05400F41" w14:textId="77777777" w:rsidR="001E4E0B" w:rsidRPr="00B279E4" w:rsidRDefault="001E4E0B" w:rsidP="00B279E4">
            <w:pPr>
              <w:rPr>
                <w:lang w:val="en-US"/>
              </w:rPr>
            </w:pPr>
          </w:p>
        </w:tc>
        <w:tc>
          <w:tcPr>
            <w:tcW w:w="1696" w:type="dxa"/>
          </w:tcPr>
          <w:p w14:paraId="0595D6AE" w14:textId="18E6BD2E" w:rsidR="001E4E0B" w:rsidRPr="00B279E4" w:rsidRDefault="001E4E0B" w:rsidP="00B279E4">
            <w:pPr>
              <w:rPr>
                <w:lang w:val="en-US"/>
              </w:rPr>
            </w:pPr>
            <w:r>
              <w:rPr>
                <w:lang w:val="en-US"/>
              </w:rPr>
              <w:t>0.241</w:t>
            </w:r>
          </w:p>
        </w:tc>
      </w:tr>
      <w:tr w:rsidR="001E4E0B" w:rsidRPr="00B279E4" w14:paraId="75CCF113" w14:textId="77777777" w:rsidTr="001E4E0B">
        <w:tc>
          <w:tcPr>
            <w:tcW w:w="1714" w:type="dxa"/>
          </w:tcPr>
          <w:p w14:paraId="50E593C1" w14:textId="43508A02" w:rsidR="001E4E0B" w:rsidRPr="00B279E4" w:rsidRDefault="001E4E0B" w:rsidP="001E4E0B">
            <w:pPr>
              <w:rPr>
                <w:lang w:val="en-US"/>
              </w:rPr>
            </w:pPr>
            <w:r w:rsidRPr="00B279E4">
              <w:rPr>
                <w:rFonts w:ascii="Times New Roman" w:hAnsi="Times New Roman" w:cs="Times New Roman"/>
                <w:lang w:val="en-US"/>
              </w:rPr>
              <w:t>ACE-III (attention)</w:t>
            </w:r>
            <w:proofErr w:type="spellStart"/>
            <w:proofErr w:type="gramStart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695" w:type="dxa"/>
          </w:tcPr>
          <w:p w14:paraId="12622F6E" w14:textId="7C3212AF" w:rsidR="001E4E0B" w:rsidRPr="00B279E4" w:rsidRDefault="001E4E0B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5BC23A0B" w14:textId="6B9F52E1" w:rsidR="001E4E0B" w:rsidRPr="00B279E4" w:rsidRDefault="001E4E0B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4539A2D8" w14:textId="18C6DB9E" w:rsidR="001E4E0B" w:rsidRPr="00B279E4" w:rsidRDefault="001E4E0B" w:rsidP="001E4E0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1E4E0B" w:rsidRPr="00B279E4" w14:paraId="5477961E" w14:textId="77777777" w:rsidTr="001E4E0B">
        <w:tc>
          <w:tcPr>
            <w:tcW w:w="1714" w:type="dxa"/>
          </w:tcPr>
          <w:p w14:paraId="22211EE5" w14:textId="0AC6F131" w:rsidR="001E4E0B" w:rsidRPr="00B279E4" w:rsidRDefault="001E4E0B" w:rsidP="001E4E0B">
            <w:pPr>
              <w:rPr>
                <w:rFonts w:ascii="Times New Roman" w:hAnsi="Times New Roman" w:cs="Times New Roman"/>
                <w:lang w:val="en-US"/>
              </w:rPr>
            </w:pPr>
            <w:r w:rsidRPr="00B279E4">
              <w:rPr>
                <w:rFonts w:ascii="Times New Roman" w:hAnsi="Times New Roman" w:cs="Times New Roman"/>
                <w:lang w:val="en-US"/>
              </w:rPr>
              <w:t>ACE-III (memory)</w:t>
            </w:r>
            <w:proofErr w:type="spellStart"/>
            <w:proofErr w:type="gramStart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695" w:type="dxa"/>
          </w:tcPr>
          <w:p w14:paraId="6BAB02CB" w14:textId="2803B5C4" w:rsidR="001E4E0B" w:rsidRPr="00B279E4" w:rsidRDefault="001E4E0B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1A970A27" w14:textId="7DFDB01E" w:rsidR="001E4E0B" w:rsidRPr="00B279E4" w:rsidRDefault="001E4E0B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2F6D3CEE" w14:textId="361E452D" w:rsidR="001E4E0B" w:rsidRPr="00B279E4" w:rsidRDefault="001E4E0B" w:rsidP="001E4E0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1E4E0B" w:rsidRPr="00B279E4" w14:paraId="5611B791" w14:textId="77777777" w:rsidTr="001E4E0B">
        <w:tc>
          <w:tcPr>
            <w:tcW w:w="1714" w:type="dxa"/>
          </w:tcPr>
          <w:p w14:paraId="2B85874D" w14:textId="00BC2B8B" w:rsidR="001E4E0B" w:rsidRPr="00B279E4" w:rsidRDefault="001E4E0B" w:rsidP="001E4E0B">
            <w:pPr>
              <w:rPr>
                <w:rFonts w:ascii="Times New Roman" w:hAnsi="Times New Roman" w:cs="Times New Roman"/>
                <w:lang w:val="en-US"/>
              </w:rPr>
            </w:pPr>
            <w:r w:rsidRPr="00B279E4">
              <w:rPr>
                <w:rFonts w:ascii="Times New Roman" w:hAnsi="Times New Roman" w:cs="Times New Roman"/>
                <w:lang w:val="en-US"/>
              </w:rPr>
              <w:t>ACE-III (fluency)</w:t>
            </w:r>
            <w:proofErr w:type="spellStart"/>
            <w:proofErr w:type="gramStart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gramEnd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1695" w:type="dxa"/>
          </w:tcPr>
          <w:p w14:paraId="3CA46FA3" w14:textId="1DEF34CA" w:rsidR="001E4E0B" w:rsidRPr="00B279E4" w:rsidRDefault="007C6937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0B5B91D1" w14:textId="569194C8" w:rsidR="001E4E0B" w:rsidRPr="00B279E4" w:rsidRDefault="007C6937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52F5AAFC" w14:textId="21E52F1C" w:rsidR="001E4E0B" w:rsidRPr="00B279E4" w:rsidRDefault="007C6937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E4E0B" w:rsidRPr="00B279E4" w14:paraId="05B9B094" w14:textId="77777777" w:rsidTr="001E4E0B">
        <w:tc>
          <w:tcPr>
            <w:tcW w:w="1714" w:type="dxa"/>
          </w:tcPr>
          <w:p w14:paraId="16BEED3A" w14:textId="3FB7C81A" w:rsidR="001E4E0B" w:rsidRPr="00B279E4" w:rsidRDefault="001E4E0B" w:rsidP="001E4E0B">
            <w:pPr>
              <w:rPr>
                <w:rFonts w:ascii="Times New Roman" w:hAnsi="Times New Roman" w:cs="Times New Roman"/>
                <w:lang w:val="en-US"/>
              </w:rPr>
            </w:pPr>
            <w:r w:rsidRPr="00B279E4">
              <w:rPr>
                <w:rFonts w:ascii="Times New Roman" w:hAnsi="Times New Roman" w:cs="Times New Roman"/>
                <w:lang w:val="en-US"/>
              </w:rPr>
              <w:t>ACE-III (language)</w:t>
            </w:r>
            <w:proofErr w:type="spellStart"/>
            <w:proofErr w:type="gramStart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gramEnd"/>
            <w:r w:rsidRPr="00B279E4">
              <w:rPr>
                <w:rFonts w:ascii="Times New Roman" w:hAnsi="Times New Roman" w:cs="Times New Roman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1695" w:type="dxa"/>
          </w:tcPr>
          <w:p w14:paraId="359F845E" w14:textId="122213C3" w:rsidR="001E4E0B" w:rsidRPr="00B279E4" w:rsidRDefault="007C6937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43A5C9C3" w14:textId="187B35A4" w:rsidR="001E4E0B" w:rsidRPr="00B279E4" w:rsidRDefault="007C6937" w:rsidP="001E4E0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96" w:type="dxa"/>
          </w:tcPr>
          <w:p w14:paraId="4A3A1FD9" w14:textId="0E729EAD" w:rsidR="001E4E0B" w:rsidRPr="00B279E4" w:rsidRDefault="007C6937" w:rsidP="001E4E0B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1E4E0B" w14:paraId="47194AC2" w14:textId="77777777" w:rsidTr="001E4E0B">
        <w:tc>
          <w:tcPr>
            <w:tcW w:w="1714" w:type="dxa"/>
          </w:tcPr>
          <w:p w14:paraId="341E2454" w14:textId="3055DD3A" w:rsidR="001E4E0B" w:rsidRPr="001877A9" w:rsidRDefault="001E4E0B" w:rsidP="001E4E0B">
            <w:pPr>
              <w:rPr>
                <w:rFonts w:ascii="Times New Roman" w:hAnsi="Times New Roman" w:cs="Times New Roman"/>
              </w:rPr>
            </w:pPr>
            <w:r w:rsidRPr="001877A9">
              <w:rPr>
                <w:rFonts w:ascii="Times New Roman" w:hAnsi="Times New Roman" w:cs="Times New Roman"/>
              </w:rPr>
              <w:t>ACE-III (</w:t>
            </w:r>
            <w:proofErr w:type="spellStart"/>
            <w:r w:rsidRPr="001877A9">
              <w:rPr>
                <w:rFonts w:ascii="Times New Roman" w:hAnsi="Times New Roman" w:cs="Times New Roman"/>
              </w:rPr>
              <w:t>visuospatial</w:t>
            </w:r>
            <w:proofErr w:type="spellEnd"/>
            <w:r w:rsidRPr="001877A9">
              <w:rPr>
                <w:rFonts w:ascii="Times New Roman" w:hAnsi="Times New Roman" w:cs="Times New Roman"/>
              </w:rPr>
              <w:t>)</w:t>
            </w:r>
            <w:proofErr w:type="spellStart"/>
            <w:proofErr w:type="gramStart"/>
            <w:r w:rsidRPr="001877A9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95" w:type="dxa"/>
          </w:tcPr>
          <w:p w14:paraId="03647AC5" w14:textId="2500C470" w:rsidR="001E4E0B" w:rsidRDefault="007C6937" w:rsidP="001E4E0B">
            <w:r>
              <w:t>&lt;0.001</w:t>
            </w:r>
          </w:p>
        </w:tc>
        <w:tc>
          <w:tcPr>
            <w:tcW w:w="1696" w:type="dxa"/>
          </w:tcPr>
          <w:p w14:paraId="40C67949" w14:textId="71DAFCD1" w:rsidR="001E4E0B" w:rsidRDefault="007C6937" w:rsidP="001E4E0B">
            <w:r>
              <w:t>&lt;0.001</w:t>
            </w:r>
          </w:p>
        </w:tc>
        <w:tc>
          <w:tcPr>
            <w:tcW w:w="1696" w:type="dxa"/>
          </w:tcPr>
          <w:p w14:paraId="1927B552" w14:textId="7124F231" w:rsidR="001E4E0B" w:rsidRDefault="007C6937" w:rsidP="001E4E0B">
            <w:r>
              <w:t>0.986</w:t>
            </w:r>
          </w:p>
        </w:tc>
      </w:tr>
    </w:tbl>
    <w:p w14:paraId="0EF9992A" w14:textId="77777777" w:rsidR="00B279E4" w:rsidRDefault="00B279E4"/>
    <w:sectPr w:rsidR="00B279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9E4"/>
    <w:rsid w:val="001A0429"/>
    <w:rsid w:val="001E4E0B"/>
    <w:rsid w:val="00531EA1"/>
    <w:rsid w:val="00720499"/>
    <w:rsid w:val="00797C0D"/>
    <w:rsid w:val="007C6937"/>
    <w:rsid w:val="00B279E4"/>
    <w:rsid w:val="00B44538"/>
    <w:rsid w:val="00D5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1CC040"/>
  <w15:chartTrackingRefBased/>
  <w15:docId w15:val="{A010BB23-5DB2-E746-B3B1-4ED0AA74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</cp:revision>
  <dcterms:created xsi:type="dcterms:W3CDTF">2023-10-06T17:11:00Z</dcterms:created>
  <dcterms:modified xsi:type="dcterms:W3CDTF">2023-10-06T17:23:00Z</dcterms:modified>
</cp:coreProperties>
</file>